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770C9" w14:textId="2888FF30" w:rsidR="00C322DF" w:rsidRDefault="00C322DF">
      <w:r w:rsidRPr="00C322DF">
        <w:rPr>
          <w:rFonts w:hint="eastAsia"/>
        </w:rPr>
        <w:t>S11 Table. Per-class Precision and Recall for YOLO-MDEW.</w:t>
      </w:r>
    </w:p>
    <w:p w14:paraId="6BE5E531" w14:textId="77777777" w:rsidR="00C322DF" w:rsidRDefault="00C322DF">
      <w:pPr>
        <w:rPr>
          <w:rFonts w:hint="eastAsia"/>
        </w:rPr>
      </w:pPr>
    </w:p>
    <w:tbl>
      <w:tblPr>
        <w:tblW w:w="0" w:type="auto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"/>
        <w:gridCol w:w="2222"/>
        <w:gridCol w:w="1020"/>
        <w:gridCol w:w="708"/>
        <w:gridCol w:w="836"/>
      </w:tblGrid>
      <w:tr w:rsidR="00C322DF" w:rsidRPr="00C322DF" w14:paraId="085D56BA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460A86" w14:textId="77777777" w:rsidR="00C322DF" w:rsidRPr="00C322DF" w:rsidRDefault="00C322DF" w:rsidP="00C322DF"/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0E6E46" w14:textId="77777777" w:rsidR="00C322DF" w:rsidRPr="00C322DF" w:rsidRDefault="00C322DF" w:rsidP="00C322DF">
            <w:r w:rsidRPr="00C322DF">
              <w:rPr>
                <w:b/>
                <w:bCs/>
              </w:rPr>
              <w:t>Defect Category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A96B17" w14:textId="77777777" w:rsidR="00C322DF" w:rsidRPr="00C322DF" w:rsidRDefault="00C322DF" w:rsidP="00C322DF">
            <w:r w:rsidRPr="00C322DF">
              <w:rPr>
                <w:b/>
                <w:bCs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7E2E44" w14:textId="77777777" w:rsidR="00C322DF" w:rsidRPr="00C322DF" w:rsidRDefault="00C322DF" w:rsidP="00C322DF">
            <w:r w:rsidRPr="00C322DF">
              <w:rPr>
                <w:b/>
                <w:bCs/>
              </w:rPr>
              <w:t>Recall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C1C989" w14:textId="77777777" w:rsidR="00C322DF" w:rsidRPr="00C322DF" w:rsidRDefault="00C322DF" w:rsidP="00C322DF">
            <w:r w:rsidRPr="00C322DF">
              <w:rPr>
                <w:b/>
                <w:bCs/>
              </w:rPr>
              <w:t>mAP50</w:t>
            </w:r>
          </w:p>
        </w:tc>
      </w:tr>
      <w:tr w:rsidR="00C322DF" w:rsidRPr="00C322DF" w14:paraId="1579FCF1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D4DBC2" w14:textId="77777777" w:rsidR="00C322DF" w:rsidRPr="00C322DF" w:rsidRDefault="00C322DF" w:rsidP="00C322DF"/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FF988A" w14:textId="77777777" w:rsidR="00C322DF" w:rsidRPr="00C322DF" w:rsidRDefault="00C322DF" w:rsidP="00C322DF">
            <w:r w:rsidRPr="00C322DF">
              <w:t>Glue sea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8BB1BD" w14:textId="46153A71" w:rsidR="00C322DF" w:rsidRPr="00C322DF" w:rsidRDefault="00C322DF" w:rsidP="00C322DF">
            <w:r w:rsidRPr="00C322DF">
              <w:t>57.8%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2E5DB3" w14:textId="554A49CF" w:rsidR="00C322DF" w:rsidRPr="00C322DF" w:rsidRDefault="00C322DF" w:rsidP="00C322DF">
            <w:r w:rsidRPr="00C322DF">
              <w:t>55.6%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CD8528" w14:textId="109070E3" w:rsidR="00C322DF" w:rsidRPr="00C322DF" w:rsidRDefault="00C322DF" w:rsidP="00C322DF">
            <w:r w:rsidRPr="00C322DF">
              <w:t>57.3%</w:t>
            </w:r>
          </w:p>
        </w:tc>
      </w:tr>
      <w:tr w:rsidR="00C322DF" w:rsidRPr="00C322DF" w14:paraId="1DA826EF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E95FE1" w14:textId="77777777" w:rsidR="00C322DF" w:rsidRPr="00C322DF" w:rsidRDefault="00C322DF" w:rsidP="00C322DF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0FE24D" w14:textId="77777777" w:rsidR="00C322DF" w:rsidRPr="00C322DF" w:rsidRDefault="00C322DF" w:rsidP="00C322DF">
            <w:r w:rsidRPr="00C322DF">
              <w:t>Board gap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697A38" w14:textId="376FE0CF" w:rsidR="00C322DF" w:rsidRPr="00C322DF" w:rsidRDefault="00C322DF" w:rsidP="00C322DF">
            <w:r w:rsidRPr="00C322DF">
              <w:t>80.7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826C71" w14:textId="79DE03F2" w:rsidR="00C322DF" w:rsidRPr="00C322DF" w:rsidRDefault="00C322DF" w:rsidP="00C322DF">
            <w:r w:rsidRPr="00C322DF">
              <w:t>77.6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870A6E" w14:textId="6D05BF80" w:rsidR="00C322DF" w:rsidRPr="00C322DF" w:rsidRDefault="00C322DF" w:rsidP="00C322DF">
            <w:r w:rsidRPr="00C322DF">
              <w:t>79.9%</w:t>
            </w:r>
          </w:p>
        </w:tc>
      </w:tr>
      <w:tr w:rsidR="00C322DF" w:rsidRPr="00C322DF" w14:paraId="7C54564E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EA53CC" w14:textId="77777777" w:rsidR="00C322DF" w:rsidRPr="00C322DF" w:rsidRDefault="00C322DF" w:rsidP="00C322DF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9DA30E" w14:textId="77777777" w:rsidR="00C322DF" w:rsidRPr="00C322DF" w:rsidRDefault="00C322DF" w:rsidP="00C322DF">
            <w:r w:rsidRPr="00C322DF">
              <w:t>Tape residue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854A26" w14:textId="5A104448" w:rsidR="00C322DF" w:rsidRPr="00C322DF" w:rsidRDefault="00C322DF" w:rsidP="00C322DF">
            <w:r w:rsidRPr="00C322DF">
              <w:t>70.9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7A433C" w14:textId="328DE0DC" w:rsidR="00C322DF" w:rsidRPr="00C322DF" w:rsidRDefault="00C322DF" w:rsidP="00C322DF">
            <w:r w:rsidRPr="00C322DF">
              <w:t>71.7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722DD1" w14:textId="18FAEA93" w:rsidR="00C322DF" w:rsidRPr="00C322DF" w:rsidRDefault="00C322DF" w:rsidP="00C322DF">
            <w:r w:rsidRPr="00C322DF">
              <w:t>75.8%</w:t>
            </w:r>
          </w:p>
        </w:tc>
      </w:tr>
      <w:tr w:rsidR="00C322DF" w:rsidRPr="00C322DF" w14:paraId="1CCA6E3C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7FF50F" w14:textId="77777777" w:rsidR="00C322DF" w:rsidRPr="00C322DF" w:rsidRDefault="00C322DF" w:rsidP="00C322DF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E90AB4" w14:textId="77777777" w:rsidR="00C322DF" w:rsidRPr="00C322DF" w:rsidRDefault="00C322DF" w:rsidP="00C322DF">
            <w:r w:rsidRPr="00C322DF">
              <w:t>Edge banding longer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4C7574" w14:textId="3D186B41" w:rsidR="00C322DF" w:rsidRPr="00C322DF" w:rsidRDefault="00C322DF" w:rsidP="00C322DF">
            <w:r w:rsidRPr="00C322DF">
              <w:t>81.4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42C9B8" w14:textId="1B4EA147" w:rsidR="00C322DF" w:rsidRPr="00C322DF" w:rsidRDefault="00C322DF" w:rsidP="00C322DF">
            <w:r w:rsidRPr="00C322DF">
              <w:t>83.8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4164F2" w14:textId="2639F864" w:rsidR="00C322DF" w:rsidRPr="00C322DF" w:rsidRDefault="00C322DF" w:rsidP="00C322DF">
            <w:r w:rsidRPr="00C322DF">
              <w:t>87.4%</w:t>
            </w:r>
          </w:p>
        </w:tc>
      </w:tr>
      <w:tr w:rsidR="00C322DF" w:rsidRPr="00C322DF" w14:paraId="447AACD5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F3B0DE" w14:textId="77777777" w:rsidR="00C322DF" w:rsidRPr="00C322DF" w:rsidRDefault="00C322DF" w:rsidP="00C322DF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D4E98C" w14:textId="77777777" w:rsidR="00C322DF" w:rsidRPr="00C322DF" w:rsidRDefault="00C322DF" w:rsidP="00C322DF">
            <w:r w:rsidRPr="00C322DF">
              <w:t>Glue residue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1082D7" w14:textId="6CD76212" w:rsidR="00C322DF" w:rsidRPr="00C322DF" w:rsidRDefault="00C322DF" w:rsidP="00C322DF">
            <w:r w:rsidRPr="00C322DF">
              <w:t>55.5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7849ED" w14:textId="5A0F62D0" w:rsidR="00C322DF" w:rsidRPr="00C322DF" w:rsidRDefault="00C322DF" w:rsidP="00C322DF">
            <w:r w:rsidRPr="00C322DF">
              <w:t>56.4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B8B814" w14:textId="744F6DF3" w:rsidR="00C322DF" w:rsidRPr="00C322DF" w:rsidRDefault="00C322DF" w:rsidP="00C322DF">
            <w:r w:rsidRPr="00C322DF">
              <w:t>57.6%</w:t>
            </w:r>
          </w:p>
        </w:tc>
      </w:tr>
      <w:tr w:rsidR="00C322DF" w:rsidRPr="00C322DF" w14:paraId="2B1C7B14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4551DA" w14:textId="77777777" w:rsidR="00C322DF" w:rsidRPr="00C322DF" w:rsidRDefault="00C322DF" w:rsidP="00C322DF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61F64E" w14:textId="77777777" w:rsidR="00C322DF" w:rsidRPr="00C322DF" w:rsidRDefault="00C322DF" w:rsidP="00C322DF">
            <w:r w:rsidRPr="00C322DF">
              <w:t xml:space="preserve">Edge banding </w:t>
            </w:r>
            <w:proofErr w:type="spellStart"/>
            <w:r w:rsidRPr="00C322DF">
              <w:t>tackless</w:t>
            </w:r>
            <w:proofErr w:type="spellEnd"/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32ED93" w14:textId="1DDA34FE" w:rsidR="00C322DF" w:rsidRPr="00C322DF" w:rsidRDefault="00C322DF" w:rsidP="00C322DF">
            <w:r w:rsidRPr="00C322DF">
              <w:t>80.4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D0CEB6" w14:textId="03792865" w:rsidR="00C322DF" w:rsidRPr="00C322DF" w:rsidRDefault="00C322DF" w:rsidP="00C322DF">
            <w:r w:rsidRPr="00C322DF">
              <w:t>75</w:t>
            </w:r>
            <w:r>
              <w:rPr>
                <w:rFonts w:hint="eastAsia"/>
              </w:rPr>
              <w:t>.0</w:t>
            </w:r>
            <w:r w:rsidRPr="00C322DF">
              <w:t>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96D955" w14:textId="1FAE1459" w:rsidR="00C322DF" w:rsidRPr="00C322DF" w:rsidRDefault="00C322DF" w:rsidP="00C322DF">
            <w:r w:rsidRPr="00C322DF">
              <w:t>88.5%</w:t>
            </w:r>
          </w:p>
        </w:tc>
      </w:tr>
      <w:tr w:rsidR="00C322DF" w:rsidRPr="00C322DF" w14:paraId="1436D70C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AA8900" w14:textId="77777777" w:rsidR="00C322DF" w:rsidRPr="00C322DF" w:rsidRDefault="00C322DF" w:rsidP="00C322DF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56C3ED" w14:textId="77777777" w:rsidR="00C322DF" w:rsidRPr="00C322DF" w:rsidRDefault="00C322DF" w:rsidP="00C322DF">
            <w:r w:rsidRPr="00C322DF">
              <w:t>Short edge banding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A74FE9" w14:textId="572FAFD7" w:rsidR="00C322DF" w:rsidRPr="00C322DF" w:rsidRDefault="00C322DF" w:rsidP="00C322DF">
            <w:r w:rsidRPr="00C322DF">
              <w:t>92.9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B17E61" w14:textId="6E808DBD" w:rsidR="00C322DF" w:rsidRPr="00C322DF" w:rsidRDefault="00C322DF" w:rsidP="00C322DF">
            <w:r w:rsidRPr="00C322DF">
              <w:t>58.3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4A15E5" w14:textId="4253B0AF" w:rsidR="00C322DF" w:rsidRPr="00C322DF" w:rsidRDefault="00C322DF" w:rsidP="00C322DF">
            <w:r w:rsidRPr="00C322DF">
              <w:t>76.5%</w:t>
            </w:r>
          </w:p>
        </w:tc>
      </w:tr>
      <w:tr w:rsidR="00C322DF" w:rsidRPr="00C322DF" w14:paraId="48D2518B" w14:textId="77777777" w:rsidTr="00C322DF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E4ADB8" w14:textId="77777777" w:rsidR="00C322DF" w:rsidRPr="00C322DF" w:rsidRDefault="00C322DF" w:rsidP="00C322DF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E934D3" w14:textId="77777777" w:rsidR="00C322DF" w:rsidRPr="00C322DF" w:rsidRDefault="00C322DF" w:rsidP="00C322DF">
            <w:r w:rsidRPr="00C322DF">
              <w:t>Edge banding dirty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9C5958" w14:textId="6C9B583F" w:rsidR="00C322DF" w:rsidRPr="00C322DF" w:rsidRDefault="00C322DF" w:rsidP="00C322DF">
            <w:r w:rsidRPr="00C322DF">
              <w:t>63</w:t>
            </w:r>
            <w:r>
              <w:rPr>
                <w:rFonts w:hint="eastAsia"/>
              </w:rPr>
              <w:t>.0</w:t>
            </w:r>
            <w:r w:rsidRPr="00C322DF">
              <w:t>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1C64E0" w14:textId="7B4A5A8B" w:rsidR="00C322DF" w:rsidRPr="00C322DF" w:rsidRDefault="00C322DF" w:rsidP="00C322DF">
            <w:r w:rsidRPr="00C322DF">
              <w:t>70</w:t>
            </w:r>
            <w:r>
              <w:rPr>
                <w:rFonts w:hint="eastAsia"/>
              </w:rPr>
              <w:t>.0</w:t>
            </w:r>
            <w:r w:rsidRPr="00C322DF">
              <w:t>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56D266" w14:textId="1DFE5D72" w:rsidR="00C322DF" w:rsidRPr="00C322DF" w:rsidRDefault="00C322DF" w:rsidP="00C322DF">
            <w:r w:rsidRPr="00C322DF">
              <w:t>69.6%</w:t>
            </w:r>
          </w:p>
        </w:tc>
      </w:tr>
    </w:tbl>
    <w:p w14:paraId="74A0FAD7" w14:textId="77777777" w:rsidR="000560CB" w:rsidRDefault="000560CB"/>
    <w:sectPr w:rsidR="00056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0CB"/>
    <w:rsid w:val="000560CB"/>
    <w:rsid w:val="009F08D1"/>
    <w:rsid w:val="00C3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9054E3"/>
  <w15:chartTrackingRefBased/>
  <w15:docId w15:val="{193C8053-D5AB-46B4-8CB0-B1656203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60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6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60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60C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60C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60C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60C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60C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60C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60C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60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60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60C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60C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60C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60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60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60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60C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60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60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60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60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60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60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60C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60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60C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60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2</cp:revision>
  <dcterms:created xsi:type="dcterms:W3CDTF">2026-04-13T06:03:00Z</dcterms:created>
  <dcterms:modified xsi:type="dcterms:W3CDTF">2026-04-13T06:05:00Z</dcterms:modified>
</cp:coreProperties>
</file>